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FA868" w14:textId="3FD715D3" w:rsidR="00607B16" w:rsidRPr="00F67723" w:rsidRDefault="00607B16" w:rsidP="00607B16">
      <w:pPr>
        <w:spacing w:line="480" w:lineRule="auto"/>
        <w:jc w:val="both"/>
        <w:rPr>
          <w:b/>
          <w:bCs/>
        </w:rPr>
      </w:pPr>
      <w:r w:rsidRPr="005441D7">
        <w:rPr>
          <w:b/>
          <w:bCs/>
        </w:rPr>
        <w:t xml:space="preserve">Table </w:t>
      </w:r>
      <w:r>
        <w:rPr>
          <w:b/>
          <w:bCs/>
        </w:rPr>
        <w:t>S</w:t>
      </w:r>
      <w:r w:rsidR="001A50A9">
        <w:rPr>
          <w:b/>
          <w:bCs/>
        </w:rPr>
        <w:t>2</w:t>
      </w:r>
      <w:r w:rsidRPr="00F67723">
        <w:rPr>
          <w:b/>
          <w:bCs/>
        </w:rPr>
        <w:t xml:space="preserve">: </w:t>
      </w:r>
      <w:r w:rsidR="00FF7266">
        <w:rPr>
          <w:b/>
          <w:bCs/>
        </w:rPr>
        <w:t>Primer</w:t>
      </w:r>
      <w:r w:rsidRPr="00F67723">
        <w:rPr>
          <w:b/>
          <w:bCs/>
        </w:rPr>
        <w:t xml:space="preserve"> used</w:t>
      </w:r>
      <w:r w:rsidR="00FF7266">
        <w:rPr>
          <w:b/>
          <w:bCs/>
        </w:rPr>
        <w:t xml:space="preserve"> for RT-PCR analysi</w:t>
      </w:r>
      <w:r w:rsidR="00067F73">
        <w:rPr>
          <w:b/>
          <w:bCs/>
        </w:rPr>
        <w:t>s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5245"/>
      </w:tblGrid>
      <w:tr w:rsidR="00067F73" w14:paraId="251EC0E1" w14:textId="77777777" w:rsidTr="00221326">
        <w:tc>
          <w:tcPr>
            <w:tcW w:w="4531" w:type="dxa"/>
          </w:tcPr>
          <w:p w14:paraId="665C91EB" w14:textId="4756E7AE" w:rsidR="00067F73" w:rsidRPr="00F46E18" w:rsidRDefault="00067F73" w:rsidP="006026DC">
            <w:pPr>
              <w:pStyle w:val="BodyText"/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Gene name</w:t>
            </w:r>
          </w:p>
        </w:tc>
        <w:tc>
          <w:tcPr>
            <w:tcW w:w="5245" w:type="dxa"/>
          </w:tcPr>
          <w:p w14:paraId="2BFDE159" w14:textId="3CA10D39" w:rsidR="00067F73" w:rsidRPr="00D918B0" w:rsidRDefault="00067F73" w:rsidP="00D918B0">
            <w:pPr>
              <w:pStyle w:val="BodyText"/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D918B0">
              <w:rPr>
                <w:color w:val="000000" w:themeColor="text1"/>
                <w:szCs w:val="24"/>
              </w:rPr>
              <w:t>Sequence</w:t>
            </w:r>
          </w:p>
        </w:tc>
      </w:tr>
      <w:tr w:rsidR="00067F73" w:rsidRPr="00D918B0" w14:paraId="7CBD8054" w14:textId="77777777" w:rsidTr="00221326">
        <w:tc>
          <w:tcPr>
            <w:tcW w:w="4531" w:type="dxa"/>
          </w:tcPr>
          <w:p w14:paraId="27DA3B07" w14:textId="738E4A9D" w:rsidR="00067F73" w:rsidRPr="00F46E18" w:rsidRDefault="00067F73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IL-10</w:t>
            </w:r>
          </w:p>
        </w:tc>
        <w:tc>
          <w:tcPr>
            <w:tcW w:w="5245" w:type="dxa"/>
          </w:tcPr>
          <w:p w14:paraId="1A21022C" w14:textId="115F1F36" w:rsidR="00D918B0" w:rsidRPr="00D918B0" w:rsidRDefault="00CE2D80" w:rsidP="00D918B0">
            <w:pPr>
              <w:spacing w:line="480" w:lineRule="auto"/>
              <w:rPr>
                <w:color w:val="000000" w:themeColor="text1"/>
              </w:rPr>
            </w:pPr>
            <w:r w:rsidRPr="00D918B0">
              <w:rPr>
                <w:color w:val="000000" w:themeColor="text1"/>
                <w:lang w:val="en-GB"/>
              </w:rPr>
              <w:t>F: 5’-</w:t>
            </w:r>
            <w:r w:rsidR="00D918B0" w:rsidRPr="00D918B0">
              <w:rPr>
                <w:color w:val="000000" w:themeColor="text1"/>
              </w:rPr>
              <w:t>ACTCAATACACACTGCAGGTG-3’</w:t>
            </w:r>
          </w:p>
          <w:p w14:paraId="2D635717" w14:textId="031DA46C" w:rsidR="00067F73" w:rsidRPr="00D918B0" w:rsidRDefault="00D918B0" w:rsidP="00D918B0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D918B0">
              <w:rPr>
                <w:color w:val="000000" w:themeColor="text1"/>
                <w:szCs w:val="24"/>
              </w:rPr>
              <w:t>R: 5’-GGACTTTAAGGGTTACTTGG-3’</w:t>
            </w:r>
          </w:p>
        </w:tc>
      </w:tr>
      <w:tr w:rsidR="00067F73" w:rsidRPr="004B129D" w14:paraId="28E3215D" w14:textId="77777777" w:rsidTr="00221326">
        <w:tc>
          <w:tcPr>
            <w:tcW w:w="4531" w:type="dxa"/>
          </w:tcPr>
          <w:p w14:paraId="0CF110F4" w14:textId="5DCDC9D6" w:rsidR="00067F73" w:rsidRPr="00F46E18" w:rsidRDefault="00067F73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TNF</w:t>
            </w:r>
          </w:p>
        </w:tc>
        <w:tc>
          <w:tcPr>
            <w:tcW w:w="5245" w:type="dxa"/>
          </w:tcPr>
          <w:p w14:paraId="476198C5" w14:textId="77777777" w:rsidR="00221326" w:rsidRPr="00221326" w:rsidRDefault="00CE2D80" w:rsidP="00221326">
            <w:pPr>
              <w:spacing w:line="480" w:lineRule="auto"/>
            </w:pPr>
            <w:r w:rsidRPr="00221326">
              <w:rPr>
                <w:color w:val="000000" w:themeColor="text1"/>
              </w:rPr>
              <w:t>F: 5’-</w:t>
            </w:r>
            <w:r w:rsidR="00221326" w:rsidRPr="00221326">
              <w:t>5’-CCTTCACAGAGCAATGACTC-3’</w:t>
            </w:r>
          </w:p>
          <w:p w14:paraId="3E48BD6C" w14:textId="1AFB907C" w:rsidR="00067F73" w:rsidRPr="00221326" w:rsidRDefault="00221326" w:rsidP="00221326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221326">
              <w:rPr>
                <w:szCs w:val="24"/>
              </w:rPr>
              <w:t>R: 5’-GTCTACTCCCAGGTTCTCTTC-3’</w:t>
            </w:r>
          </w:p>
        </w:tc>
      </w:tr>
      <w:tr w:rsidR="00067F73" w:rsidRPr="004B129D" w14:paraId="2D4C2066" w14:textId="77777777" w:rsidTr="00221326">
        <w:tc>
          <w:tcPr>
            <w:tcW w:w="4531" w:type="dxa"/>
          </w:tcPr>
          <w:p w14:paraId="6CFB898E" w14:textId="4B6E2541" w:rsidR="00067F73" w:rsidRPr="00D918B0" w:rsidRDefault="00067F73" w:rsidP="00D918B0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D918B0">
              <w:rPr>
                <w:i/>
                <w:color w:val="000000" w:themeColor="text1"/>
                <w:szCs w:val="24"/>
              </w:rPr>
              <w:t>IL-6</w:t>
            </w:r>
          </w:p>
        </w:tc>
        <w:tc>
          <w:tcPr>
            <w:tcW w:w="5245" w:type="dxa"/>
          </w:tcPr>
          <w:p w14:paraId="51F70BA4" w14:textId="533932A0" w:rsidR="00D918B0" w:rsidRPr="00221326" w:rsidRDefault="00CE2D80" w:rsidP="00221326">
            <w:pPr>
              <w:spacing w:line="480" w:lineRule="auto"/>
              <w:rPr>
                <w:color w:val="000000" w:themeColor="text1"/>
              </w:rPr>
            </w:pPr>
            <w:r w:rsidRPr="00221326">
              <w:rPr>
                <w:color w:val="000000" w:themeColor="text1"/>
                <w:lang w:val="en-GB"/>
              </w:rPr>
              <w:t>F: 5’-</w:t>
            </w:r>
            <w:r w:rsidR="00D918B0" w:rsidRPr="00221326">
              <w:rPr>
                <w:color w:val="000000" w:themeColor="text1"/>
              </w:rPr>
              <w:t xml:space="preserve"> GTCTTCTGGAGTACCATAGC-3’</w:t>
            </w:r>
          </w:p>
          <w:p w14:paraId="62608B85" w14:textId="6DA00575" w:rsidR="00067F73" w:rsidRPr="00221326" w:rsidRDefault="00D918B0" w:rsidP="00221326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221326">
              <w:rPr>
                <w:color w:val="000000" w:themeColor="text1"/>
                <w:szCs w:val="24"/>
              </w:rPr>
              <w:t>R: 5’-GTCAGATACCTGACAACAGG-3’</w:t>
            </w:r>
          </w:p>
        </w:tc>
      </w:tr>
      <w:tr w:rsidR="00CE2D80" w:rsidRPr="004B129D" w14:paraId="3DBC7F03" w14:textId="77777777" w:rsidTr="00221326">
        <w:tc>
          <w:tcPr>
            <w:tcW w:w="4531" w:type="dxa"/>
          </w:tcPr>
          <w:p w14:paraId="5C83BBD9" w14:textId="451CFB07" w:rsidR="00CE2D80" w:rsidRPr="00F46E18" w:rsidRDefault="00CE2D8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Mif</w:t>
            </w:r>
            <w:r w:rsidRPr="00F46E18">
              <w:rPr>
                <w:color w:val="000000" w:themeColor="text1"/>
                <w:szCs w:val="24"/>
              </w:rPr>
              <w:t xml:space="preserve"> (</w:t>
            </w:r>
            <w:r w:rsidRPr="00F46E18">
              <w:rPr>
                <w:bCs/>
                <w:color w:val="000000" w:themeColor="text1"/>
                <w:szCs w:val="24"/>
                <w:shd w:val="clear" w:color="auto" w:fill="FFFFFF"/>
                <w:lang w:val="en-US"/>
              </w:rPr>
              <w:t>Macrophage migration inhibitory factor)</w:t>
            </w:r>
          </w:p>
        </w:tc>
        <w:tc>
          <w:tcPr>
            <w:tcW w:w="5245" w:type="dxa"/>
          </w:tcPr>
          <w:p w14:paraId="03D7233F" w14:textId="77777777" w:rsidR="00CE2D80" w:rsidRPr="00F46E18" w:rsidRDefault="00CE2D80" w:rsidP="004B129D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: 5’-</w:t>
            </w: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TAGCGGCACGAACGAT-</w:t>
            </w: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’</w:t>
            </w:r>
          </w:p>
          <w:p w14:paraId="0FC97C2B" w14:textId="6F6FEA58" w:rsidR="00CE2D80" w:rsidRPr="00F46E18" w:rsidRDefault="00CE2D80" w:rsidP="004B129D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R: 5’-AAGAACAGCGGTGCAGGTAA-3’</w:t>
            </w:r>
          </w:p>
        </w:tc>
      </w:tr>
      <w:tr w:rsidR="00B40C85" w:rsidRPr="004B129D" w14:paraId="29A2566C" w14:textId="77777777" w:rsidTr="00221326">
        <w:tc>
          <w:tcPr>
            <w:tcW w:w="4531" w:type="dxa"/>
          </w:tcPr>
          <w:p w14:paraId="036179F9" w14:textId="791EE5D1" w:rsidR="00B40C85" w:rsidRPr="00F46E18" w:rsidRDefault="00B40C85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>
              <w:rPr>
                <w:i/>
                <w:color w:val="000000" w:themeColor="text1"/>
                <w:szCs w:val="24"/>
              </w:rPr>
              <w:t>Nos2</w:t>
            </w:r>
          </w:p>
        </w:tc>
        <w:tc>
          <w:tcPr>
            <w:tcW w:w="5245" w:type="dxa"/>
          </w:tcPr>
          <w:p w14:paraId="0749B7E4" w14:textId="77777777" w:rsidR="00B40C85" w:rsidRPr="00221326" w:rsidRDefault="00B40C85" w:rsidP="00221326">
            <w:pPr>
              <w:spacing w:line="480" w:lineRule="auto"/>
            </w:pPr>
            <w:r w:rsidRPr="00221326">
              <w:rPr>
                <w:color w:val="000000" w:themeColor="text1"/>
              </w:rPr>
              <w:t>F: 5’-</w:t>
            </w:r>
            <w:r w:rsidRPr="00221326">
              <w:t xml:space="preserve">GCTTCTGGTCGATGTCATGAG-3’ </w:t>
            </w:r>
          </w:p>
          <w:p w14:paraId="7372100B" w14:textId="322054CF" w:rsidR="00B40C85" w:rsidRPr="00221326" w:rsidRDefault="00B40C85" w:rsidP="0002141E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221326">
              <w:rPr>
                <w:szCs w:val="24"/>
              </w:rPr>
              <w:t>R: 5’-TCCACCAGGAGATGTTGAAC-3’</w:t>
            </w:r>
          </w:p>
        </w:tc>
      </w:tr>
      <w:tr w:rsidR="00B40C85" w:rsidRPr="004B129D" w14:paraId="11AD51B4" w14:textId="77777777" w:rsidTr="00221326">
        <w:tc>
          <w:tcPr>
            <w:tcW w:w="4531" w:type="dxa"/>
          </w:tcPr>
          <w:p w14:paraId="53DA2D72" w14:textId="61DA6FAD" w:rsidR="00B40C85" w:rsidRPr="00F46E18" w:rsidRDefault="00B40C85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Arg1</w:t>
            </w:r>
          </w:p>
        </w:tc>
        <w:tc>
          <w:tcPr>
            <w:tcW w:w="5245" w:type="dxa"/>
          </w:tcPr>
          <w:p w14:paraId="23B91F3D" w14:textId="77777777" w:rsidR="00B40C85" w:rsidRPr="00221326" w:rsidRDefault="00B40C85" w:rsidP="00221326">
            <w:pPr>
              <w:spacing w:line="480" w:lineRule="auto"/>
            </w:pPr>
            <w:r w:rsidRPr="00221326">
              <w:rPr>
                <w:color w:val="000000" w:themeColor="text1"/>
              </w:rPr>
              <w:t>F: 5’-</w:t>
            </w:r>
            <w:r w:rsidRPr="00221326">
              <w:t xml:space="preserve">TTAAAGCCACTGCCGTGTTC-3’ </w:t>
            </w:r>
          </w:p>
          <w:p w14:paraId="641EEEA8" w14:textId="0FF03BD5" w:rsidR="00B40C85" w:rsidRPr="00221326" w:rsidRDefault="00B40C85" w:rsidP="0002141E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221326">
              <w:rPr>
                <w:szCs w:val="24"/>
              </w:rPr>
              <w:t>R: 5’-ATGGAAGAGACCTTCAGCTAC-3’</w:t>
            </w:r>
          </w:p>
        </w:tc>
      </w:tr>
      <w:tr w:rsidR="009F4590" w:rsidRPr="004B129D" w14:paraId="6AF6B2A1" w14:textId="77777777" w:rsidTr="00221326">
        <w:tc>
          <w:tcPr>
            <w:tcW w:w="4531" w:type="dxa"/>
          </w:tcPr>
          <w:p w14:paraId="412421E2" w14:textId="797E2EDC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Cxcl-10</w:t>
            </w:r>
          </w:p>
        </w:tc>
        <w:tc>
          <w:tcPr>
            <w:tcW w:w="5245" w:type="dxa"/>
          </w:tcPr>
          <w:p w14:paraId="2866B85C" w14:textId="77777777" w:rsidR="009F4590" w:rsidRPr="008C0485" w:rsidRDefault="009F4590" w:rsidP="00203C1B">
            <w:pPr>
              <w:pStyle w:val="BodyText"/>
              <w:spacing w:line="480" w:lineRule="auto"/>
              <w:jc w:val="left"/>
              <w:rPr>
                <w:color w:val="000000"/>
                <w:szCs w:val="24"/>
                <w:shd w:val="clear" w:color="auto" w:fill="FFFFFF"/>
              </w:rPr>
            </w:pPr>
            <w:r w:rsidRPr="008C0485">
              <w:rPr>
                <w:color w:val="000000" w:themeColor="text1"/>
                <w:szCs w:val="24"/>
              </w:rPr>
              <w:t>F: 5’-</w:t>
            </w:r>
            <w:r w:rsidRPr="008C0485">
              <w:rPr>
                <w:color w:val="000000"/>
                <w:szCs w:val="24"/>
                <w:shd w:val="clear" w:color="auto" w:fill="FFFFFF"/>
              </w:rPr>
              <w:t xml:space="preserve">GAAATTATTCCTGCAAGCCAATTT-3′ </w:t>
            </w:r>
          </w:p>
          <w:p w14:paraId="215FC2FF" w14:textId="07BB7738" w:rsidR="009F4590" w:rsidRPr="00221326" w:rsidRDefault="009F4590" w:rsidP="00221326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8C0485">
              <w:rPr>
                <w:color w:val="000000"/>
                <w:szCs w:val="24"/>
                <w:shd w:val="clear" w:color="auto" w:fill="FFFFFF"/>
              </w:rPr>
              <w:t>R: 5′-TCACCCTTCTTTTTCATGTAGCA-3</w:t>
            </w:r>
          </w:p>
        </w:tc>
      </w:tr>
      <w:tr w:rsidR="009F4590" w:rsidRPr="004B129D" w14:paraId="0EFBE92C" w14:textId="77777777" w:rsidTr="00221326">
        <w:tc>
          <w:tcPr>
            <w:tcW w:w="4531" w:type="dxa"/>
          </w:tcPr>
          <w:p w14:paraId="152FC36D" w14:textId="552B7562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Hamp</w:t>
            </w:r>
          </w:p>
        </w:tc>
        <w:tc>
          <w:tcPr>
            <w:tcW w:w="5245" w:type="dxa"/>
          </w:tcPr>
          <w:p w14:paraId="4AEE7779" w14:textId="77777777" w:rsidR="009F4590" w:rsidRPr="00F46E18" w:rsidRDefault="009F4590" w:rsidP="004B129D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: 5’-</w:t>
            </w: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AGAACAGAAGGCATGA-3’</w:t>
            </w:r>
          </w:p>
          <w:p w14:paraId="3136ACE1" w14:textId="396A2929" w:rsidR="009F4590" w:rsidRPr="00221326" w:rsidRDefault="009F4590" w:rsidP="00B40C85">
            <w:pPr>
              <w:pStyle w:val="BodyText"/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R: 5’-TGCAACAGATACCACACTGG-3’</w:t>
            </w:r>
          </w:p>
        </w:tc>
      </w:tr>
      <w:tr w:rsidR="009F4590" w:rsidRPr="00221326" w14:paraId="0D244791" w14:textId="77777777" w:rsidTr="00221326">
        <w:tc>
          <w:tcPr>
            <w:tcW w:w="4531" w:type="dxa"/>
          </w:tcPr>
          <w:p w14:paraId="712D05D0" w14:textId="4CD2E6F2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Hmox-1</w:t>
            </w:r>
            <w:r w:rsidRPr="00F46E18">
              <w:rPr>
                <w:color w:val="000000" w:themeColor="text1"/>
                <w:szCs w:val="24"/>
              </w:rPr>
              <w:t xml:space="preserve"> (Heme oxygenase 1)</w:t>
            </w:r>
          </w:p>
        </w:tc>
        <w:tc>
          <w:tcPr>
            <w:tcW w:w="5245" w:type="dxa"/>
          </w:tcPr>
          <w:p w14:paraId="653E0216" w14:textId="77777777" w:rsidR="009F4590" w:rsidRPr="00F46E18" w:rsidRDefault="009F4590" w:rsidP="004B129D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F46E18">
              <w:rPr>
                <w:color w:val="000000" w:themeColor="text1"/>
                <w:lang w:val="en-GB"/>
              </w:rPr>
              <w:t>F: 5’-GACACCTGAGGTCAAGCACAG-3’</w:t>
            </w:r>
          </w:p>
          <w:p w14:paraId="3726D357" w14:textId="16E2EEE5" w:rsidR="009F4590" w:rsidRPr="00221326" w:rsidRDefault="009F4590" w:rsidP="006A04BB">
            <w:pPr>
              <w:pStyle w:val="BodyText"/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R: 5’-CCACTGCCACTGTTGCCAAC-3’</w:t>
            </w:r>
          </w:p>
        </w:tc>
      </w:tr>
      <w:tr w:rsidR="009F4590" w:rsidRPr="00221326" w14:paraId="7AAE1713" w14:textId="77777777" w:rsidTr="00221326">
        <w:tc>
          <w:tcPr>
            <w:tcW w:w="4531" w:type="dxa"/>
          </w:tcPr>
          <w:p w14:paraId="43DA4717" w14:textId="0B6AB024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Nramp-2</w:t>
            </w:r>
            <w:r w:rsidRPr="00F46E18">
              <w:rPr>
                <w:color w:val="000000" w:themeColor="text1"/>
                <w:szCs w:val="24"/>
              </w:rPr>
              <w:t xml:space="preserve"> (Slc11a2; solute carrier family 11 (proton-coupled divalent metal ion transporters), member 2; DCT1; DMT1)</w:t>
            </w:r>
          </w:p>
        </w:tc>
        <w:tc>
          <w:tcPr>
            <w:tcW w:w="5245" w:type="dxa"/>
          </w:tcPr>
          <w:p w14:paraId="2904D7C3" w14:textId="77777777" w:rsidR="009F4590" w:rsidRPr="00F46E18" w:rsidRDefault="009F4590" w:rsidP="004B129D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: 5’-</w:t>
            </w:r>
            <w:r w:rsidRPr="00F46E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ATGGAGGGATTCCTGAAC-3’</w:t>
            </w:r>
          </w:p>
          <w:p w14:paraId="2BA2F551" w14:textId="39D62164" w:rsidR="009F4590" w:rsidRPr="00221326" w:rsidRDefault="009F4590" w:rsidP="0085391A">
            <w:pPr>
              <w:pStyle w:val="BodyText"/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R: 5’-TCCTCCAGCCTATTCCATTG-3’</w:t>
            </w:r>
          </w:p>
        </w:tc>
      </w:tr>
      <w:tr w:rsidR="009F4590" w:rsidRPr="004B129D" w14:paraId="7D39FEEE" w14:textId="77777777" w:rsidTr="00221326">
        <w:tc>
          <w:tcPr>
            <w:tcW w:w="4531" w:type="dxa"/>
          </w:tcPr>
          <w:p w14:paraId="06F488B6" w14:textId="346E0A6C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  <w:shd w:val="clear" w:color="auto" w:fill="FFFFFF"/>
                <w:lang w:val="en-US"/>
              </w:rPr>
              <w:lastRenderedPageBreak/>
              <w:t>Fpn1</w:t>
            </w:r>
            <w:r w:rsidRPr="00F46E18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</w:t>
            </w:r>
            <w:r w:rsidRPr="00F46E18">
              <w:rPr>
                <w:rStyle w:val="apple-converted-space"/>
                <w:color w:val="000000" w:themeColor="text1"/>
                <w:szCs w:val="24"/>
                <w:shd w:val="clear" w:color="auto" w:fill="FFFFFF"/>
                <w:lang w:val="en-US"/>
              </w:rPr>
              <w:t>(</w:t>
            </w:r>
            <w:r w:rsidRPr="00F46E18">
              <w:rPr>
                <w:color w:val="000000" w:themeColor="text1"/>
                <w:szCs w:val="24"/>
                <w:lang w:val="en-US"/>
              </w:rPr>
              <w:t>Ferroportin-1</w:t>
            </w:r>
            <w:r w:rsidRPr="00F46E18">
              <w:rPr>
                <w:color w:val="000000" w:themeColor="text1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5245" w:type="dxa"/>
          </w:tcPr>
          <w:p w14:paraId="2246A33D" w14:textId="77777777" w:rsidR="009F4590" w:rsidRPr="00AF011D" w:rsidRDefault="009F4590" w:rsidP="004B12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F46E18">
              <w:rPr>
                <w:color w:val="000000" w:themeColor="text1"/>
              </w:rPr>
              <w:t xml:space="preserve">F: </w:t>
            </w:r>
            <w:r w:rsidRPr="00AF011D">
              <w:rPr>
                <w:color w:val="000000" w:themeColor="text1"/>
              </w:rPr>
              <w:t>5’-CCAGTCATTGGCTGTGGTTT-3’</w:t>
            </w:r>
          </w:p>
          <w:p w14:paraId="03F9DA7C" w14:textId="0AF12A83" w:rsidR="009F4590" w:rsidRPr="00221326" w:rsidRDefault="009F4590" w:rsidP="00203C1B">
            <w:pPr>
              <w:pStyle w:val="BodyText"/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AF011D">
              <w:rPr>
                <w:color w:val="000000" w:themeColor="text1"/>
                <w:szCs w:val="24"/>
              </w:rPr>
              <w:t>R: 5’-AGGTGGGCTCTTGTTCACAT-3</w:t>
            </w:r>
          </w:p>
        </w:tc>
      </w:tr>
      <w:tr w:rsidR="009F4590" w:rsidRPr="004B129D" w14:paraId="76DBCC83" w14:textId="77777777" w:rsidTr="00221326">
        <w:tc>
          <w:tcPr>
            <w:tcW w:w="4531" w:type="dxa"/>
          </w:tcPr>
          <w:p w14:paraId="03B8232D" w14:textId="3DD6412E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Fth1</w:t>
            </w:r>
            <w:r w:rsidRPr="00F46E18">
              <w:rPr>
                <w:color w:val="000000" w:themeColor="text1"/>
                <w:szCs w:val="24"/>
              </w:rPr>
              <w:t xml:space="preserve"> (Ferritin Heavy Chain) </w:t>
            </w:r>
          </w:p>
        </w:tc>
        <w:tc>
          <w:tcPr>
            <w:tcW w:w="5245" w:type="dxa"/>
          </w:tcPr>
          <w:p w14:paraId="1B9DCC0A" w14:textId="77777777" w:rsidR="009F4590" w:rsidRPr="00F46E18" w:rsidRDefault="009F4590" w:rsidP="004B12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  <w:lang w:val="en-GB"/>
              </w:rPr>
            </w:pPr>
            <w:r w:rsidRPr="00F46E18">
              <w:rPr>
                <w:color w:val="000000" w:themeColor="text1"/>
                <w:lang w:val="en-GB"/>
              </w:rPr>
              <w:t>F: 5’-GTCAGCTTAGCTCTCATCAC-3’</w:t>
            </w:r>
          </w:p>
          <w:p w14:paraId="5574768A" w14:textId="0FA96F1B" w:rsidR="009F4590" w:rsidRPr="00F46E18" w:rsidRDefault="009F4590" w:rsidP="004B129D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R: 5’-ACGTCTATCTGTCTATGTCTTG-3’</w:t>
            </w:r>
          </w:p>
        </w:tc>
      </w:tr>
      <w:tr w:rsidR="009F4590" w:rsidRPr="004B129D" w14:paraId="3A6F062F" w14:textId="77777777" w:rsidTr="00221326">
        <w:tc>
          <w:tcPr>
            <w:tcW w:w="4531" w:type="dxa"/>
          </w:tcPr>
          <w:p w14:paraId="2CA78438" w14:textId="2281F52C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Lcn-2</w:t>
            </w:r>
          </w:p>
        </w:tc>
        <w:tc>
          <w:tcPr>
            <w:tcW w:w="5245" w:type="dxa"/>
          </w:tcPr>
          <w:p w14:paraId="2829631F" w14:textId="77777777" w:rsidR="009F4590" w:rsidRPr="00F46E18" w:rsidRDefault="009F4590" w:rsidP="00F46E18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F: 5’- ACTGAATGGGTGGTGAGTGT-3’</w:t>
            </w:r>
          </w:p>
          <w:p w14:paraId="10C1B30F" w14:textId="56CC5B20" w:rsidR="009F4590" w:rsidRPr="00F46E18" w:rsidRDefault="009F4590" w:rsidP="004B129D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F46E18">
              <w:rPr>
                <w:color w:val="000000" w:themeColor="text1"/>
                <w:szCs w:val="24"/>
              </w:rPr>
              <w:t>R: 5’-TCCAGATGCTCCTTGGTATG-3’</w:t>
            </w:r>
          </w:p>
        </w:tc>
      </w:tr>
      <w:tr w:rsidR="009F4590" w:rsidRPr="004B129D" w14:paraId="22BB3037" w14:textId="77777777" w:rsidTr="00221326">
        <w:tc>
          <w:tcPr>
            <w:tcW w:w="4531" w:type="dxa"/>
          </w:tcPr>
          <w:p w14:paraId="6941AEE1" w14:textId="7BEF90A5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 w:rsidRPr="00F46E18">
              <w:rPr>
                <w:i/>
                <w:color w:val="000000" w:themeColor="text1"/>
                <w:szCs w:val="24"/>
              </w:rPr>
              <w:t>Tert-1</w:t>
            </w:r>
          </w:p>
        </w:tc>
        <w:tc>
          <w:tcPr>
            <w:tcW w:w="5245" w:type="dxa"/>
          </w:tcPr>
          <w:p w14:paraId="2ED93308" w14:textId="77777777" w:rsidR="009F4590" w:rsidRPr="006D1967" w:rsidRDefault="009F4590" w:rsidP="00F46E18">
            <w:pPr>
              <w:shd w:val="clear" w:color="auto" w:fill="FFFFFF"/>
              <w:spacing w:line="480" w:lineRule="auto"/>
              <w:rPr>
                <w:color w:val="000000" w:themeColor="text1"/>
                <w:lang w:val="en-BE" w:eastAsia="en-BE"/>
              </w:rPr>
            </w:pPr>
            <w:r w:rsidRPr="00AF011D">
              <w:rPr>
                <w:color w:val="000000" w:themeColor="text1"/>
                <w:lang w:val="en-GB" w:eastAsia="en-BE"/>
              </w:rPr>
              <w:t xml:space="preserve">F: </w:t>
            </w:r>
            <w:r w:rsidRPr="006D1967">
              <w:rPr>
                <w:color w:val="000000" w:themeColor="text1"/>
                <w:lang w:val="en-BE" w:eastAsia="en-BE"/>
              </w:rPr>
              <w:t>5'-ATCTGCAGGATTCAGATGCC-3'</w:t>
            </w:r>
          </w:p>
          <w:p w14:paraId="5FCC337D" w14:textId="5D879684" w:rsidR="009F4590" w:rsidRPr="00F46E18" w:rsidRDefault="009F4590" w:rsidP="004B129D">
            <w:pPr>
              <w:pStyle w:val="BodyText"/>
              <w:spacing w:line="480" w:lineRule="auto"/>
              <w:rPr>
                <w:color w:val="000000" w:themeColor="text1"/>
                <w:szCs w:val="24"/>
              </w:rPr>
            </w:pPr>
            <w:r w:rsidRPr="00AF011D">
              <w:rPr>
                <w:color w:val="000000" w:themeColor="text1"/>
                <w:szCs w:val="24"/>
                <w:lang w:eastAsia="en-BE"/>
              </w:rPr>
              <w:t xml:space="preserve">R: </w:t>
            </w:r>
            <w:r w:rsidRPr="006D1967">
              <w:rPr>
                <w:color w:val="000000" w:themeColor="text1"/>
                <w:szCs w:val="24"/>
                <w:lang w:val="en-BE" w:eastAsia="en-BE"/>
              </w:rPr>
              <w:t>5'-GCAGGAAGTGCAGGAAGAAG-3'</w:t>
            </w:r>
          </w:p>
        </w:tc>
      </w:tr>
      <w:tr w:rsidR="009F4590" w:rsidRPr="004B129D" w14:paraId="55370F5D" w14:textId="77777777" w:rsidTr="00221326">
        <w:tc>
          <w:tcPr>
            <w:tcW w:w="4531" w:type="dxa"/>
          </w:tcPr>
          <w:p w14:paraId="02358401" w14:textId="4409DECB" w:rsidR="009F4590" w:rsidRPr="00F46E18" w:rsidRDefault="009F4590" w:rsidP="004B129D">
            <w:pPr>
              <w:pStyle w:val="BodyText"/>
              <w:spacing w:line="480" w:lineRule="auto"/>
              <w:rPr>
                <w:i/>
                <w:color w:val="000000" w:themeColor="text1"/>
                <w:szCs w:val="24"/>
              </w:rPr>
            </w:pPr>
            <w:r>
              <w:rPr>
                <w:i/>
                <w:color w:val="000000" w:themeColor="text1"/>
                <w:szCs w:val="24"/>
              </w:rPr>
              <w:t>IL-10R</w:t>
            </w:r>
          </w:p>
        </w:tc>
        <w:tc>
          <w:tcPr>
            <w:tcW w:w="5245" w:type="dxa"/>
          </w:tcPr>
          <w:p w14:paraId="3D14E749" w14:textId="77777777" w:rsidR="009F4590" w:rsidRDefault="009F4590" w:rsidP="006D1967">
            <w:pPr>
              <w:shd w:val="clear" w:color="auto" w:fill="FFFFFF"/>
              <w:rPr>
                <w:color w:val="000000"/>
                <w:lang w:val="en-BE" w:eastAsia="en-BE"/>
              </w:rPr>
            </w:pPr>
            <w:r w:rsidRPr="00AF011D">
              <w:rPr>
                <w:color w:val="000000"/>
                <w:lang w:val="en-GB" w:eastAsia="en-BE"/>
              </w:rPr>
              <w:t xml:space="preserve">F: </w:t>
            </w:r>
            <w:r w:rsidRPr="006D1967">
              <w:rPr>
                <w:color w:val="000000"/>
                <w:lang w:val="en-BE" w:eastAsia="en-BE"/>
              </w:rPr>
              <w:t>5'-CTGAGCCTAGAATTCATTGCATACG-3'</w:t>
            </w:r>
          </w:p>
          <w:p w14:paraId="65F9AC5D" w14:textId="77777777" w:rsidR="009F4590" w:rsidRPr="006D1967" w:rsidRDefault="009F4590" w:rsidP="006D1967">
            <w:pPr>
              <w:shd w:val="clear" w:color="auto" w:fill="FFFFFF"/>
              <w:rPr>
                <w:color w:val="000000"/>
                <w:lang w:val="en-BE" w:eastAsia="en-BE"/>
              </w:rPr>
            </w:pPr>
          </w:p>
          <w:p w14:paraId="36566B9D" w14:textId="77777777" w:rsidR="009F4590" w:rsidRDefault="009F4590" w:rsidP="006D1967">
            <w:pPr>
              <w:rPr>
                <w:color w:val="000000"/>
                <w:shd w:val="clear" w:color="auto" w:fill="FFFFFF"/>
                <w:lang w:val="en-BE" w:eastAsia="en-BE"/>
              </w:rPr>
            </w:pPr>
            <w:r w:rsidRPr="00AF011D">
              <w:rPr>
                <w:color w:val="000000"/>
                <w:shd w:val="clear" w:color="auto" w:fill="FFFFFF"/>
                <w:lang w:val="en-GB" w:eastAsia="en-BE"/>
              </w:rPr>
              <w:t xml:space="preserve">R: </w:t>
            </w:r>
            <w:r w:rsidRPr="006D1967">
              <w:rPr>
                <w:color w:val="000000"/>
                <w:shd w:val="clear" w:color="auto" w:fill="FFFFFF"/>
                <w:lang w:val="en-BE" w:eastAsia="en-BE"/>
              </w:rPr>
              <w:t>5'-TGAGTTTCCGTACTGTTTGAGGG-3</w:t>
            </w:r>
          </w:p>
          <w:p w14:paraId="2F6E6978" w14:textId="49B4EDD5" w:rsidR="009F4590" w:rsidRPr="00F46E18" w:rsidRDefault="009F4590" w:rsidP="004B129D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C553F9F" w14:textId="77777777" w:rsidR="002B62D1" w:rsidRPr="004B129D" w:rsidRDefault="002B62D1" w:rsidP="004B129D">
      <w:pPr>
        <w:spacing w:line="480" w:lineRule="auto"/>
        <w:rPr>
          <w:lang w:val="en-GB"/>
        </w:rPr>
      </w:pPr>
      <w:bookmarkStart w:id="0" w:name="_GoBack"/>
      <w:bookmarkEnd w:id="0"/>
    </w:p>
    <w:sectPr w:rsidR="002B62D1" w:rsidRPr="004B129D" w:rsidSect="002B6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C4ACD" w14:textId="77777777" w:rsidR="00274D54" w:rsidRDefault="00274D54" w:rsidP="00C16168">
      <w:r>
        <w:separator/>
      </w:r>
    </w:p>
  </w:endnote>
  <w:endnote w:type="continuationSeparator" w:id="0">
    <w:p w14:paraId="6552726C" w14:textId="77777777" w:rsidR="00274D54" w:rsidRDefault="00274D54" w:rsidP="00C16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64E1D" w14:textId="77777777" w:rsidR="00274D54" w:rsidRDefault="00274D54" w:rsidP="00C16168">
      <w:r>
        <w:separator/>
      </w:r>
    </w:p>
  </w:footnote>
  <w:footnote w:type="continuationSeparator" w:id="0">
    <w:p w14:paraId="07039A8A" w14:textId="77777777" w:rsidR="00274D54" w:rsidRDefault="00274D54" w:rsidP="00C16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01"/>
    <w:rsid w:val="0001219F"/>
    <w:rsid w:val="0002141E"/>
    <w:rsid w:val="0005593A"/>
    <w:rsid w:val="00060570"/>
    <w:rsid w:val="00067F73"/>
    <w:rsid w:val="00073542"/>
    <w:rsid w:val="000D49BE"/>
    <w:rsid w:val="001A50A9"/>
    <w:rsid w:val="001A5538"/>
    <w:rsid w:val="001D2A74"/>
    <w:rsid w:val="00203C1B"/>
    <w:rsid w:val="00221326"/>
    <w:rsid w:val="0024202B"/>
    <w:rsid w:val="00274D54"/>
    <w:rsid w:val="002B62D1"/>
    <w:rsid w:val="00456499"/>
    <w:rsid w:val="004614DA"/>
    <w:rsid w:val="004921E5"/>
    <w:rsid w:val="004A14EA"/>
    <w:rsid w:val="004B129D"/>
    <w:rsid w:val="004C1234"/>
    <w:rsid w:val="005118A8"/>
    <w:rsid w:val="00534E8D"/>
    <w:rsid w:val="00584346"/>
    <w:rsid w:val="00597D01"/>
    <w:rsid w:val="005B4E71"/>
    <w:rsid w:val="005B5D3F"/>
    <w:rsid w:val="00605D6E"/>
    <w:rsid w:val="00607B16"/>
    <w:rsid w:val="006A04BB"/>
    <w:rsid w:val="006D1967"/>
    <w:rsid w:val="00721201"/>
    <w:rsid w:val="007357E9"/>
    <w:rsid w:val="007D3DE8"/>
    <w:rsid w:val="0085391A"/>
    <w:rsid w:val="00860601"/>
    <w:rsid w:val="008815A8"/>
    <w:rsid w:val="008C0485"/>
    <w:rsid w:val="008C5B6C"/>
    <w:rsid w:val="009501E8"/>
    <w:rsid w:val="009710FA"/>
    <w:rsid w:val="009A547D"/>
    <w:rsid w:val="009E1ED7"/>
    <w:rsid w:val="009E45DD"/>
    <w:rsid w:val="009F4590"/>
    <w:rsid w:val="00A423CA"/>
    <w:rsid w:val="00AA116E"/>
    <w:rsid w:val="00AC1DDB"/>
    <w:rsid w:val="00AE2FD0"/>
    <w:rsid w:val="00AF011D"/>
    <w:rsid w:val="00B243C1"/>
    <w:rsid w:val="00B40C85"/>
    <w:rsid w:val="00B8240A"/>
    <w:rsid w:val="00BE47E5"/>
    <w:rsid w:val="00BF4997"/>
    <w:rsid w:val="00BF7C0B"/>
    <w:rsid w:val="00C16168"/>
    <w:rsid w:val="00C80B5E"/>
    <w:rsid w:val="00CE2D80"/>
    <w:rsid w:val="00CE48F4"/>
    <w:rsid w:val="00D117BD"/>
    <w:rsid w:val="00D4148B"/>
    <w:rsid w:val="00D918B0"/>
    <w:rsid w:val="00DB10A7"/>
    <w:rsid w:val="00DD36F3"/>
    <w:rsid w:val="00EA0316"/>
    <w:rsid w:val="00F46E18"/>
    <w:rsid w:val="00F61A57"/>
    <w:rsid w:val="00F6407C"/>
    <w:rsid w:val="00F658E5"/>
    <w:rsid w:val="00F852F4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8E3D220"/>
  <w15:docId w15:val="{396F18E0-2F01-4B62-8635-F14454C6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F6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57"/>
    <w:rPr>
      <w:rFonts w:ascii="Tahoma" w:eastAsia="Times New Roman" w:hAnsi="Tahoma" w:cs="Tahoma"/>
      <w:sz w:val="16"/>
      <w:szCs w:val="16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5B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71"/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71"/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styleId="BodyText">
    <w:name w:val="Body Text"/>
    <w:basedOn w:val="Normal"/>
    <w:link w:val="BodyTextChar"/>
    <w:rsid w:val="00607B16"/>
    <w:pPr>
      <w:overflowPunct w:val="0"/>
      <w:autoSpaceDE w:val="0"/>
      <w:autoSpaceDN w:val="0"/>
      <w:adjustRightInd w:val="0"/>
      <w:jc w:val="both"/>
      <w:textAlignment w:val="baseline"/>
    </w:pPr>
    <w:rPr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07B16"/>
    <w:rPr>
      <w:rFonts w:ascii="Times New Roman" w:eastAsia="Times New Roman" w:hAnsi="Times New Roman" w:cs="Times New Roman"/>
      <w:sz w:val="24"/>
      <w:szCs w:val="20"/>
      <w:lang w:val="en-GB" w:eastAsia="nl-BE"/>
    </w:rPr>
  </w:style>
  <w:style w:type="paragraph" w:styleId="Header">
    <w:name w:val="header"/>
    <w:basedOn w:val="Normal"/>
    <w:link w:val="HeaderChar"/>
    <w:uiPriority w:val="99"/>
    <w:unhideWhenUsed/>
    <w:rsid w:val="00C161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68"/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C161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68"/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TMLPreformatted">
    <w:name w:val="HTML Preformatted"/>
    <w:basedOn w:val="Normal"/>
    <w:link w:val="HTMLPreformattedChar"/>
    <w:rsid w:val="00CE2D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E2D80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CE2D80"/>
  </w:style>
  <w:style w:type="paragraph" w:styleId="NormalWeb">
    <w:name w:val="Normal (Web)"/>
    <w:basedOn w:val="Normal"/>
    <w:uiPriority w:val="99"/>
    <w:semiHidden/>
    <w:unhideWhenUsed/>
    <w:rsid w:val="006D1967"/>
    <w:pPr>
      <w:spacing w:before="100" w:beforeAutospacing="1" w:after="100" w:afterAutospacing="1"/>
    </w:pPr>
    <w:rPr>
      <w:lang w:val="en-BE" w:eastAsia="en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1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</dc:creator>
  <cp:keywords/>
  <dc:description/>
  <cp:lastModifiedBy>Benoit STIJLEMANS</cp:lastModifiedBy>
  <cp:revision>7</cp:revision>
  <cp:lastPrinted>2018-09-17T09:05:00Z</cp:lastPrinted>
  <dcterms:created xsi:type="dcterms:W3CDTF">2019-01-01T19:54:00Z</dcterms:created>
  <dcterms:modified xsi:type="dcterms:W3CDTF">2019-08-12T20:03:00Z</dcterms:modified>
</cp:coreProperties>
</file>